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BC5FA" w14:textId="7C27BA63" w:rsidR="00810394" w:rsidRPr="0038618F" w:rsidRDefault="00810394" w:rsidP="00F75A4A">
      <w:pPr>
        <w:rPr>
          <w:rFonts w:ascii="Arial" w:hAnsi="Arial" w:cs="Arial"/>
          <w:b/>
          <w:bCs/>
        </w:rPr>
      </w:pPr>
    </w:p>
    <w:p w14:paraId="5A28F2B6" w14:textId="419AE799" w:rsidR="00810394" w:rsidRPr="0038618F" w:rsidRDefault="00810394" w:rsidP="00810394">
      <w:pPr>
        <w:pStyle w:val="ListParagraph"/>
        <w:numPr>
          <w:ilvl w:val="0"/>
          <w:numId w:val="1"/>
        </w:numPr>
        <w:jc w:val="center"/>
        <w:rPr>
          <w:rFonts w:ascii="Arial" w:hAnsi="Arial" w:cs="Arial"/>
          <w:b/>
          <w:bCs/>
        </w:rPr>
      </w:pPr>
      <w:r w:rsidRPr="0038618F">
        <w:rPr>
          <w:rFonts w:ascii="Arial" w:hAnsi="Arial" w:cs="Arial"/>
          <w:b/>
          <w:bCs/>
        </w:rPr>
        <w:t xml:space="preserve">Moderate anemia patients             b. Patients without moderate anemia </w:t>
      </w:r>
    </w:p>
    <w:p w14:paraId="6FF42647" w14:textId="5B1B1F6D" w:rsidR="00810394" w:rsidRPr="0038618F" w:rsidRDefault="00E26F08" w:rsidP="00810394">
      <w:r w:rsidRPr="0038618F">
        <w:rPr>
          <w:rFonts w:ascii="Arial" w:hAnsi="Arial" w:cs="Arial"/>
          <w:b/>
          <w:bCs/>
          <w:noProof/>
        </w:rPr>
        <w:drawing>
          <wp:inline distT="0" distB="0" distL="0" distR="0" wp14:anchorId="614D47EB" wp14:editId="71864EA4">
            <wp:extent cx="2774022" cy="2219218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2960" cy="22343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8618F">
        <w:rPr>
          <w:rFonts w:ascii="Arial" w:hAnsi="Arial" w:cs="Arial"/>
          <w:b/>
          <w:bCs/>
          <w:noProof/>
        </w:rPr>
        <w:drawing>
          <wp:inline distT="0" distB="0" distL="0" distR="0" wp14:anchorId="3A9188C4" wp14:editId="4B8E09D1">
            <wp:extent cx="2784297" cy="222743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0782" cy="22486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EC6BF3" w14:textId="4E2D5B6E" w:rsidR="00810394" w:rsidRPr="0038618F" w:rsidRDefault="00810394" w:rsidP="00810394">
      <w:pPr>
        <w:pStyle w:val="Default"/>
      </w:pPr>
    </w:p>
    <w:p w14:paraId="728D99E8" w14:textId="5FB05B4E" w:rsidR="00810394" w:rsidRPr="00DB50E9" w:rsidRDefault="00727394" w:rsidP="00373188">
      <w:pPr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DB50E9">
        <w:rPr>
          <w:rFonts w:ascii="Arial" w:eastAsiaTheme="minorEastAsia" w:hAnsi="Arial" w:cs="Arial"/>
          <w:b/>
          <w:bCs/>
          <w:color w:val="000000"/>
          <w:sz w:val="20"/>
          <w:szCs w:val="20"/>
        </w:rPr>
        <w:t>S</w:t>
      </w:r>
      <w:r w:rsidR="00800D90">
        <w:rPr>
          <w:rFonts w:ascii="Arial" w:eastAsiaTheme="minorEastAsia" w:hAnsi="Arial" w:cs="Arial"/>
          <w:b/>
          <w:bCs/>
          <w:color w:val="000000"/>
          <w:sz w:val="20"/>
          <w:szCs w:val="20"/>
        </w:rPr>
        <w:t>4</w:t>
      </w:r>
      <w:r w:rsidR="005B06E6" w:rsidRPr="00DB50E9">
        <w:rPr>
          <w:rFonts w:ascii="Arial" w:eastAsiaTheme="minorEastAsia" w:hAnsi="Arial" w:cs="Arial"/>
          <w:b/>
          <w:bCs/>
          <w:color w:val="000000"/>
          <w:sz w:val="20"/>
          <w:szCs w:val="20"/>
        </w:rPr>
        <w:t xml:space="preserve"> Fig</w:t>
      </w:r>
      <w:r w:rsidRPr="00DB50E9">
        <w:rPr>
          <w:rFonts w:ascii="Arial" w:eastAsiaTheme="minorEastAsia" w:hAnsi="Arial" w:cs="Arial"/>
          <w:b/>
          <w:bCs/>
          <w:color w:val="000000"/>
          <w:sz w:val="20"/>
          <w:szCs w:val="20"/>
        </w:rPr>
        <w:t>.</w:t>
      </w:r>
      <w:r w:rsidR="00810394" w:rsidRPr="00DB50E9">
        <w:rPr>
          <w:rFonts w:ascii="Arial" w:eastAsiaTheme="minorEastAsia" w:hAnsi="Arial" w:cs="Arial"/>
          <w:b/>
          <w:bCs/>
          <w:color w:val="000000"/>
          <w:sz w:val="20"/>
          <w:szCs w:val="20"/>
        </w:rPr>
        <w:t xml:space="preserve"> </w:t>
      </w:r>
      <w:r w:rsidR="0001070A" w:rsidRPr="00DB50E9">
        <w:rPr>
          <w:rFonts w:ascii="Arial" w:eastAsiaTheme="minorEastAsia" w:hAnsi="Arial" w:cs="Arial"/>
          <w:b/>
          <w:bCs/>
          <w:color w:val="000000"/>
          <w:sz w:val="20"/>
          <w:szCs w:val="20"/>
        </w:rPr>
        <w:t xml:space="preserve">Visualization of sensitivity analyses results extending to 48 hours of ICU admission. </w:t>
      </w:r>
      <w:r w:rsidR="00810394" w:rsidRPr="00DB50E9">
        <w:rPr>
          <w:rFonts w:ascii="Arial" w:eastAsiaTheme="minorEastAsia" w:hAnsi="Arial" w:cs="Arial"/>
          <w:color w:val="000000"/>
          <w:sz w:val="20"/>
          <w:szCs w:val="20"/>
        </w:rPr>
        <w:t xml:space="preserve">Logistic regression results for extending to 48 hours of ICU admission. The ORs represent the risk of 28-day mortality for sepsis patients at different observation windows after ICU admission. (a) and (b) show the regression results for patients with and without moderate anemia respectively. </w:t>
      </w:r>
      <w:r w:rsidR="00373188" w:rsidRPr="00DB50E9">
        <w:rPr>
          <w:rFonts w:ascii="Arial" w:hAnsi="Arial" w:cs="Arial"/>
          <w:color w:val="000000" w:themeColor="text1"/>
          <w:sz w:val="20"/>
          <w:szCs w:val="20"/>
        </w:rPr>
        <w:t>There was an increased risk of 28-day mortality at 24 hours of ICU admission and beyond (</w:t>
      </w:r>
      <w:r w:rsidR="00373188" w:rsidRPr="00DB50E9">
        <w:rPr>
          <w:rFonts w:ascii="Arial" w:hAnsi="Arial" w:cs="Arial"/>
          <w:color w:val="000000" w:themeColor="text1"/>
          <w:sz w:val="20"/>
          <w:szCs w:val="20"/>
          <w:lang w:val="en-GB"/>
        </w:rPr>
        <w:t>OR 1.05, 95% CI 1.01 – 1.1, p=0.027 at 24 hours; OR 1.08, 95% CI 1.04 – 1.11, p&lt;0.001 at 48 hours) with increasing fluid balance in patients with moderate anemia. In patients without moderate anemia, there was a decreased risk of 28-day mortality (OR 0.87, 95% CI 0.81 – 0.94, p&lt;0.001 at 6 hours; OR 0.92, 95% CI 0.87 – 0.96, p&lt;0.001 at 12 hours; OR 0.95, 95% CI 0.92 – 0.99, p=0.013 at 18 hours) with increasing fluid balance.</w:t>
      </w:r>
      <w:r w:rsidR="00F35772" w:rsidRPr="00DB50E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810394" w:rsidRPr="00DB50E9">
        <w:rPr>
          <w:rFonts w:ascii="Arial" w:eastAsiaTheme="minorEastAsia" w:hAnsi="Arial" w:cs="Arial"/>
          <w:color w:val="000000"/>
          <w:sz w:val="20"/>
          <w:szCs w:val="20"/>
        </w:rPr>
        <w:t>Abbreviations: FB = Fluid balance; ICU = Intensive Care Unit; OR = Odds Ratio</w:t>
      </w:r>
    </w:p>
    <w:p w14:paraId="3524A70A" w14:textId="77777777" w:rsidR="00810394" w:rsidRPr="0038618F" w:rsidRDefault="00810394" w:rsidP="00F75A4A">
      <w:pPr>
        <w:rPr>
          <w:rFonts w:ascii="Arial" w:hAnsi="Arial" w:cs="Arial"/>
          <w:b/>
          <w:bCs/>
        </w:rPr>
      </w:pPr>
    </w:p>
    <w:sectPr w:rsidR="00810394" w:rsidRPr="003861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AC351C"/>
    <w:multiLevelType w:val="hybridMultilevel"/>
    <w:tmpl w:val="A834677A"/>
    <w:lvl w:ilvl="0" w:tplc="9BA47CC2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0" w:hanging="360"/>
      </w:pPr>
    </w:lvl>
    <w:lvl w:ilvl="2" w:tplc="0409001B" w:tentative="1">
      <w:start w:val="1"/>
      <w:numFmt w:val="lowerRoman"/>
      <w:lvlText w:val="%3."/>
      <w:lvlJc w:val="right"/>
      <w:pPr>
        <w:ind w:left="2200" w:hanging="180"/>
      </w:pPr>
    </w:lvl>
    <w:lvl w:ilvl="3" w:tplc="0409000F" w:tentative="1">
      <w:start w:val="1"/>
      <w:numFmt w:val="decimal"/>
      <w:lvlText w:val="%4."/>
      <w:lvlJc w:val="left"/>
      <w:pPr>
        <w:ind w:left="2920" w:hanging="360"/>
      </w:pPr>
    </w:lvl>
    <w:lvl w:ilvl="4" w:tplc="04090019" w:tentative="1">
      <w:start w:val="1"/>
      <w:numFmt w:val="lowerLetter"/>
      <w:lvlText w:val="%5."/>
      <w:lvlJc w:val="left"/>
      <w:pPr>
        <w:ind w:left="3640" w:hanging="360"/>
      </w:pPr>
    </w:lvl>
    <w:lvl w:ilvl="5" w:tplc="0409001B" w:tentative="1">
      <w:start w:val="1"/>
      <w:numFmt w:val="lowerRoman"/>
      <w:lvlText w:val="%6."/>
      <w:lvlJc w:val="right"/>
      <w:pPr>
        <w:ind w:left="4360" w:hanging="180"/>
      </w:pPr>
    </w:lvl>
    <w:lvl w:ilvl="6" w:tplc="0409000F" w:tentative="1">
      <w:start w:val="1"/>
      <w:numFmt w:val="decimal"/>
      <w:lvlText w:val="%7."/>
      <w:lvlJc w:val="left"/>
      <w:pPr>
        <w:ind w:left="5080" w:hanging="360"/>
      </w:pPr>
    </w:lvl>
    <w:lvl w:ilvl="7" w:tplc="04090019" w:tentative="1">
      <w:start w:val="1"/>
      <w:numFmt w:val="lowerLetter"/>
      <w:lvlText w:val="%8."/>
      <w:lvlJc w:val="left"/>
      <w:pPr>
        <w:ind w:left="5800" w:hanging="360"/>
      </w:pPr>
    </w:lvl>
    <w:lvl w:ilvl="8" w:tplc="0409001B" w:tentative="1">
      <w:start w:val="1"/>
      <w:numFmt w:val="lowerRoman"/>
      <w:lvlText w:val="%9."/>
      <w:lvlJc w:val="right"/>
      <w:pPr>
        <w:ind w:left="65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A4A"/>
    <w:rsid w:val="0001070A"/>
    <w:rsid w:val="000815DB"/>
    <w:rsid w:val="0012788A"/>
    <w:rsid w:val="001B0F7F"/>
    <w:rsid w:val="00211A3C"/>
    <w:rsid w:val="00293F85"/>
    <w:rsid w:val="00295AA3"/>
    <w:rsid w:val="002C16BC"/>
    <w:rsid w:val="00346250"/>
    <w:rsid w:val="00373188"/>
    <w:rsid w:val="0038618F"/>
    <w:rsid w:val="003B066E"/>
    <w:rsid w:val="003B1949"/>
    <w:rsid w:val="003E5735"/>
    <w:rsid w:val="005A2A41"/>
    <w:rsid w:val="005B06E6"/>
    <w:rsid w:val="00727394"/>
    <w:rsid w:val="00800D90"/>
    <w:rsid w:val="00810394"/>
    <w:rsid w:val="009312D9"/>
    <w:rsid w:val="009C344C"/>
    <w:rsid w:val="009D5B3B"/>
    <w:rsid w:val="00A04984"/>
    <w:rsid w:val="00A26F8E"/>
    <w:rsid w:val="00AD4A0D"/>
    <w:rsid w:val="00B06D7B"/>
    <w:rsid w:val="00B910FF"/>
    <w:rsid w:val="00CA71E7"/>
    <w:rsid w:val="00DB50E9"/>
    <w:rsid w:val="00E26F08"/>
    <w:rsid w:val="00E43621"/>
    <w:rsid w:val="00F35772"/>
    <w:rsid w:val="00F75A4A"/>
    <w:rsid w:val="00FB28AB"/>
    <w:rsid w:val="00FC1D2C"/>
    <w:rsid w:val="00FE3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26F90"/>
  <w15:chartTrackingRefBased/>
  <w15:docId w15:val="{86208C47-CC16-B147-9C7E-C4C86796A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A4A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10394"/>
    <w:pPr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ListParagraph">
    <w:name w:val="List Paragraph"/>
    <w:basedOn w:val="Normal"/>
    <w:uiPriority w:val="34"/>
    <w:qFormat/>
    <w:rsid w:val="00810394"/>
    <w:pPr>
      <w:ind w:left="720"/>
      <w:contextualSpacing/>
    </w:pPr>
  </w:style>
  <w:style w:type="table" w:styleId="PlainTable2">
    <w:name w:val="Plain Table 2"/>
    <w:basedOn w:val="TableNormal"/>
    <w:uiPriority w:val="42"/>
    <w:rsid w:val="003B194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94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zhang</dc:creator>
  <cp:keywords/>
  <dc:description/>
  <cp:lastModifiedBy>Priya</cp:lastModifiedBy>
  <cp:revision>29</cp:revision>
  <dcterms:created xsi:type="dcterms:W3CDTF">2021-04-04T16:09:00Z</dcterms:created>
  <dcterms:modified xsi:type="dcterms:W3CDTF">2021-05-28T11:36:00Z</dcterms:modified>
</cp:coreProperties>
</file>